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. Regions of cohesin – H3K27Me3 overlap.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990"/>
        <w:gridCol w:w="1980"/>
        <w:gridCol w:w="1170"/>
        <w:gridCol w:w="2610"/>
      </w:tblGrid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egion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iz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en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ell Typ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ffect of cohesin RNAi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L 14,531,380 – 14,586,44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5.1 kb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R 2,390,180 – 2,434,7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4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j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.4-fold increase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R 7,361,191 – 7,416,7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5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invected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i/>
                <w:sz w:val="22"/>
              </w:rPr>
              <w:t>engrail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4-fold increase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R 8,849,716 – 8,930,6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80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sc, Su(z)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, Sg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-fold increase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R 6,445,227 – 6,450,0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h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-fold increase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R 11,472,282 – 11,481,5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9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R 21,822,901 – 21,866,7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43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E(spl)-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35-fold increase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R 26,597,168 – 26,602,5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zfh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Sg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X 8,662,774 – 8,696,2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3.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Lim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G3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-fold increase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Regions of overlap &gt; 2 kb at p ≤ 10</w:t>
      </w:r>
      <w:r>
        <w:rPr>
          <w:rFonts w:cs="Arial" w:ascii="Arial" w:hAnsi="Arial"/>
          <w:sz w:val="22"/>
          <w:vertAlign w:val="superscript"/>
        </w:rPr>
        <w:t>-3</w:t>
      </w:r>
      <w:r>
        <w:rPr>
          <w:rFonts w:cs="Arial" w:ascii="Arial" w:hAnsi="Arial"/>
          <w:sz w:val="22"/>
        </w:rPr>
        <w:t xml:space="preserve"> with product of MAT scores &gt; 50; positions are indicated by chromosome arm and nucleotide numbers from the April 2006 release of the </w:t>
      </w:r>
      <w:r>
        <w:rPr>
          <w:rFonts w:cs="Arial" w:ascii="Arial" w:hAnsi="Arial"/>
          <w:i/>
          <w:sz w:val="22"/>
        </w:rPr>
        <w:t>Drosophila</w:t>
      </w:r>
      <w:r>
        <w:rPr>
          <w:rFonts w:cs="Arial" w:ascii="Arial" w:hAnsi="Arial"/>
          <w:sz w:val="22"/>
        </w:rPr>
        <w:t xml:space="preserve"> genome sequenc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>Maximal effect on transcript levels for any gene in region seen in BG3 expression microarray analysis with Rad21 or Nipped-B RNAi knockdow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0:08:00Z</dcterms:created>
  <dc:creator>Dale Dorsett</dc:creator>
  <dc:description/>
  <cp:keywords/>
  <dc:language>en-US</dc:language>
  <cp:lastModifiedBy>Dale Dorsett</cp:lastModifiedBy>
  <dcterms:modified xsi:type="dcterms:W3CDTF">2009-04-01T20:10:00Z</dcterms:modified>
  <cp:revision>1</cp:revision>
  <dc:subject/>
  <dc:title>Table S1</dc:title>
</cp:coreProperties>
</file>